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FB2CE" w14:textId="678D6590" w:rsidR="00764BDC" w:rsidRPr="00627246" w:rsidRDefault="00764BDC" w:rsidP="00031CC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5537550"/>
      <w:r w:rsidRPr="00627246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="002D4053" w:rsidRPr="006272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6272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Taxonomic list of the diatom taxa found in the studied lakes in Chiapas. </w:t>
      </w:r>
    </w:p>
    <w:bookmarkEnd w:id="0"/>
    <w:p w14:paraId="7B684FD7" w14:textId="77777777" w:rsidR="000C42D5" w:rsidRPr="00764BDC" w:rsidRDefault="000C42D5">
      <w:pPr>
        <w:rPr>
          <w:lang w:val="en-GB"/>
        </w:rPr>
      </w:pPr>
    </w:p>
    <w:tbl>
      <w:tblPr>
        <w:tblW w:w="115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303"/>
        <w:gridCol w:w="1241"/>
        <w:gridCol w:w="6502"/>
        <w:gridCol w:w="993"/>
        <w:gridCol w:w="340"/>
      </w:tblGrid>
      <w:tr w:rsidR="00502B5C" w:rsidRPr="00A86A9E" w14:paraId="7EFD6E07" w14:textId="77777777" w:rsidTr="004247F3">
        <w:trPr>
          <w:trHeight w:val="30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71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scinodiscophyce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CD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DF2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E4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7E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</w:tr>
      <w:tr w:rsidR="00502B5C" w:rsidRPr="00A86A9E" w14:paraId="7B4A00EC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81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420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lacoseir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5D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38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C13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00C243C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DA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E1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7BC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lacoseir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91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0F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4C494B4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D8F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DE1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E81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2B4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ulacose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ranulat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herenber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monse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C8E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lGr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BB3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119A7C5" w14:textId="77777777" w:rsidTr="004247F3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AA9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2D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70D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85F6" w14:textId="77777777" w:rsidR="00502B5C" w:rsidRPr="00A86A9E" w:rsidRDefault="00502B5C" w:rsidP="00502B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ulacose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ranulat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a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gustissi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Müller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monse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E0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lAng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8FD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EB3CC9D" w14:textId="77777777" w:rsidTr="004247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D08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ED4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86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9F5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ulacose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ff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slandic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proofErr w:type="spellStart"/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.Müller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monse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760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lIs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28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5E254EA" w14:textId="77777777" w:rsidTr="004247F3">
        <w:trPr>
          <w:trHeight w:val="33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A3F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diophyce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EB9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C38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9FB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86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ABED524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4DB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C5A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ephanodisc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F69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744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23A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9EC432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76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39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132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ephanodisc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2A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D2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9D450E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F06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8DE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4D4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7FE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yclotel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etenens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ylvestre,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illè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Escobar 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06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cPet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23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*</w:t>
            </w:r>
          </w:p>
        </w:tc>
      </w:tr>
      <w:tr w:rsidR="00502B5C" w:rsidRPr="00A86A9E" w14:paraId="217DA4E1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66B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E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58D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D94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Discostel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seudostellige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ustedt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ouk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Klee 2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A86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sP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2E7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16F6A1F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0E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387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ACD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2AE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Discostel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stellige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(Cleve &amp; Grunow) Houk &amp; Klee 2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5FA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sSt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3AD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DC4C32D" w14:textId="77777777" w:rsidTr="004247F3">
        <w:trPr>
          <w:trHeight w:val="5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0D5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F2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C83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61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Discostel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C3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E57" w14:textId="51C94F29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AEC72D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940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968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ABA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7530" w14:textId="77777777" w:rsidR="00502B5C" w:rsidRPr="00A86A9E" w:rsidRDefault="00502B5C" w:rsidP="00502B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phanocyclu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eneghinianu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ulikovskiy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enkal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ociolek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9EA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eMe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91C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0655F7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2A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831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FEC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10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ephanodiscu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antzschii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unow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68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eHa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15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11ED5B7" w14:textId="77777777" w:rsidTr="004247F3">
        <w:trPr>
          <w:trHeight w:val="30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1C1" w14:textId="5D3AE52F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</w:t>
            </w:r>
            <w:r w:rsidR="00FD5C49"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="00FD5C49"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</w:t>
            </w:r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lariophyce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005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9E0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DC1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3F2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119AADB" w14:textId="77777777" w:rsidTr="004247F3">
        <w:trPr>
          <w:trHeight w:val="30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A99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ragilariophyc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29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EF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F64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23D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425BE3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57A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193C" w14:textId="1F9F82B3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agilari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CBA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3C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B01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194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B50B75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5D7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FEF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336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aurosir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85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0A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08309C0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65A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26C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F84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BC2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auros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onstruen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Ehrenberg 1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B72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aC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1ED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110F41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CBB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F17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2EB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A73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tauros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ent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Ehrenberg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lev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öll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607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aCnv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CAD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DFB62D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3F7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90EB" w14:textId="23EB8224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cmophor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4A0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EE4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EE2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D4425CB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DAA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2A2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2E0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lnariaceae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C46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283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916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5E0F5F2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33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FF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099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E36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Ulnar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delicatissi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.Smith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boal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.</w:t>
            </w:r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.Silva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DD8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lnDel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631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B520311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0C2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C3D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A8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EB2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Ulnar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uln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itzsch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mpèr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4D9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lnUl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C2C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23EA5F3" w14:textId="77777777" w:rsidTr="004247F3">
        <w:trPr>
          <w:trHeight w:val="30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74A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unotiophyc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E29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554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B60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A19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EBC79E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66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2AEC" w14:textId="42245BD9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noti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54D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4D7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9D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01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627A44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65E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BE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873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notiaceae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48C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028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41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5EAE9B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62A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99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2F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AED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not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cisa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mith ex Gregory 1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9B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nInc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D0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8E4FCA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E5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DC4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56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B96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not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onodo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Ehrenberg 1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A91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nM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F7E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3AC85E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AB9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DC1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E0C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1EC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unot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ectinal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abenhorst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DFB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nPec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C7F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9D98492" w14:textId="77777777" w:rsidTr="004247F3">
        <w:trPr>
          <w:trHeight w:val="300"/>
        </w:trPr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B37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acillariophycida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30E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E4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BDE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62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E23992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A3A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02B5" w14:textId="3182EAA2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</w:t>
            </w:r>
            <w:proofErr w:type="spellStart"/>
            <w:r w:rsidR="004247F3"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hnanth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B1F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62B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AD9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CC4739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38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82A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DEE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hnanthid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CBE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7A5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6291183" w14:textId="77777777" w:rsidTr="004247F3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42F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92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93C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E78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chnanthidi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inutissim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zarnecki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DC4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hM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FBB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3FB5D8F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C8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3DE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481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7D2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ogorev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xil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ulikovskiy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ociolek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AA8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ogEx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4F8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362CF10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124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647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234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A39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lanothidi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CF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laS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1225" w14:textId="19B1B715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DD0EF8A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2B84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256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8F2E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65E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3A0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482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3F9A99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DAAB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AB7B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60E9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B8CE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5B0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DE9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A7DB8F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667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B76B" w14:textId="32E45034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vicul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70E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BFC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42A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DDF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FBF4A8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1DE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797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B3C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phipleur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D0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60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137AF8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AE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F40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4E7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0AB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alampho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enet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vkov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54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mpVe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DD4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DA9CDF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F49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B04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62F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rachysir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DC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A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658691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459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942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E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63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ongirostr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ustedt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.</w:t>
            </w:r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.Mann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6CF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raL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09C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*</w:t>
            </w:r>
          </w:p>
        </w:tc>
      </w:tr>
      <w:tr w:rsidR="00502B5C" w:rsidRPr="00A86A9E" w14:paraId="75E5354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87F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358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15E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BF4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chysi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vitre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unow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 Ross 1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769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raVit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55B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56F915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147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4A6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AB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6E6" w14:textId="1971BF68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upe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="00605952"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5E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pS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1356" w14:textId="286DDC86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A69D7AB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026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775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1E1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adesmid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3D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F15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E84468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7EC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995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06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986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utico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utic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 Mann 1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E04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utMut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287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5BC993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5E5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4EF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B41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ploneid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FBE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36F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DDE4D55" w14:textId="77777777" w:rsidTr="004247F3">
        <w:trPr>
          <w:trHeight w:val="5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F4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23B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FA6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E98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Diplone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val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ils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lev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DA8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pOv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064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639EFC0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607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891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3B5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viculaceae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1A3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21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86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19D0F72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852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BC7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955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22D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avicu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ryptocepha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407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vCry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BF9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E2739D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717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AF0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A6B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880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avicu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gregaria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onki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74B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vGr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950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A5FAC6B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BB6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578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B7B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061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avicu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radiosa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01B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vRad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97E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3A0541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4D4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92E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F8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idiaceae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25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4B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C5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5ACAE74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C91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CC1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A28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95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eidi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liat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Ehrenberg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ramm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97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iAm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72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C54C1E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83D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9D1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CBE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innular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DC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39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1835F2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722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C9F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E2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5A8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inular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braunian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unow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nick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183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inBr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B3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2FEF55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655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922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B53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llapor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D62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006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18A403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CB7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9D2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F1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6AB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ellapho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upu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reschkovsky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B62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lPu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68F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BFE4B6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98C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14D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29F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A27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ellapho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E42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lS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F23F" w14:textId="265510AF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CC712AC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8E3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5987" w14:textId="166A03EB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mbell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47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B9C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3C9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430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CDDCEC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33F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532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AF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mbell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16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81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5D98FA72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6E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667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64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245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ymbopleu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ustedtii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rassk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 Novelo, Tavera &amp; Ibarra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A1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bH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30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EA33A0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D7E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C53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0E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671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ymbel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mexicana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Ehrenberg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lev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D5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mMex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7A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BC50DB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B5E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EBF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06C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omphonemat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C1A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4C6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6FEBC5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20E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48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D4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30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e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eogracil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ramm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3F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cNeo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21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722492A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749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CA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C1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DF2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e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silesiac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leisch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 Mann 1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E7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cSi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8E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A40128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998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F5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25A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94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e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densistriat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Novelo, Tavera &amp; Ibarra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F8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cDe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07D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1DF6E7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907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74D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B5D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F3CF" w14:textId="1BDE792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</w:t>
            </w:r>
            <w:r w:rsidR="00605952"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</w:t>
            </w:r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0B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cS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087D" w14:textId="21FFD604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FBE913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A26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FF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F25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C28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ops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icrocephal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unow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ramm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2F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yMic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15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F351BF8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12E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74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01C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0B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ncyonops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4B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cS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F81" w14:textId="6EC212B8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9E1E97A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FD9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2E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95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5A4" w14:textId="1AC7FD22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Gomph</w:t>
            </w:r>
            <w:r w:rsidR="00605952"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</w:t>
            </w:r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em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pygmaeum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ociolek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oerm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5DC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omPyg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60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1CBECC2A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954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D7B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B5E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hoicosphen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06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A4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2E459E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3495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35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0AC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B73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Rhoicosphen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bbreviat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.Agardh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 Lange-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rtalot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47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hoAb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FC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E46D3BA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0CD8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C7F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A48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D5E9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5E2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112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4AD34C2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CF5B8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7E64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CA768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F1BE6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F53D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DEDA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5BE16ED6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5B9B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101D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1B52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D237B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07EA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7ADE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7F7F38E0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78C4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D218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4A2DB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897FB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4BA8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2CD8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154340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6D4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E4E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stogloi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A97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215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B76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FB0B92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A8B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839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0F6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stoglo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492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0E8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4F3C11CF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762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0C3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57F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E72A" w14:textId="0531927E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stog</w:t>
            </w:r>
            <w:r w:rsidR="007C2FEA"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</w:t>
            </w:r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alcare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Lee,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ais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Van de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jver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dlund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auld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BD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sCa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81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*</w:t>
            </w:r>
          </w:p>
        </w:tc>
      </w:tr>
      <w:tr w:rsidR="00502B5C" w:rsidRPr="00A86A9E" w14:paraId="2926EED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187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D7D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0C9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4975" w14:textId="59CD9E59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Mastog</w:t>
            </w:r>
            <w:r w:rsidR="007C2FEA"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l</w:t>
            </w:r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o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lliptic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gardh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leve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01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sEl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4B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*</w:t>
            </w:r>
          </w:p>
        </w:tc>
      </w:tr>
      <w:tr w:rsidR="00502B5C" w:rsidRPr="00A86A9E" w14:paraId="26C1594F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617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C92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acillari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BC7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6FF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989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D5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A82083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FDF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FDD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014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acillar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2D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21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256E289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E31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FE7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06A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4D0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Hantzsch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ioxy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Ehrenberg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unow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70D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anAm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E94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B68EE4D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421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0AE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423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649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Nitzsch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aciculari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  <w:proofErr w:type="spellStart"/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W.Smith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1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A3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itAsc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6A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612E6ACE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C8F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0F5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0FC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7F0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Nitzsch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ibioides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ustedt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77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itAmb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8C9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3743547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4B3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13F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C18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C5CA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Nitzsch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 xml:space="preserve"> palea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  <w:proofErr w:type="spellStart"/>
            <w:proofErr w:type="gram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W.Smith</w:t>
            </w:r>
            <w:proofErr w:type="spellEnd"/>
            <w:proofErr w:type="gram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1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D7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itPa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157D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0D729291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A89B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048C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hopalodiales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383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692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878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38BE73D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788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A13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C006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hopalodiace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D3F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B647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02B5C" w:rsidRPr="00A86A9E" w14:paraId="7257F04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0C3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B521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7A3E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2C2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Epithemi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reicheltii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ricke 1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E70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piRe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974" w14:textId="77777777" w:rsidR="00502B5C" w:rsidRPr="00A86A9E" w:rsidRDefault="00502B5C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*</w:t>
            </w:r>
          </w:p>
        </w:tc>
      </w:tr>
      <w:tr w:rsidR="00B8610F" w:rsidRPr="00A86A9E" w14:paraId="64270C13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85FA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9D2B" w14:textId="46E44156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alassio</w:t>
            </w:r>
            <w:r w:rsidR="00550F43"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ysal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129D3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6E20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9FBD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CE89" w14:textId="77777777" w:rsidR="00B8610F" w:rsidRPr="00A86A9E" w:rsidRDefault="00B8610F" w:rsidP="00502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74F78604" w14:textId="77777777" w:rsidTr="00B94FEA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13385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47F6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8F9E" w14:textId="793FEBB8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nulaceae</w:t>
            </w:r>
            <w:proofErr w:type="spellEnd"/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85C6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F3EB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42EE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63A6AA44" w14:textId="77777777" w:rsidTr="00B94FEA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D850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75D4A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2ACD6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561F" w14:textId="2442F379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mphor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copulata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ützing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choeman</w:t>
            </w:r>
            <w:proofErr w:type="spellEnd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&amp; Archibald 1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DCEEF" w14:textId="378325BA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pCop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8156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B8610F" w:rsidRPr="00A86A9E" w14:paraId="79841F69" w14:textId="77777777" w:rsidTr="004247F3">
        <w:trPr>
          <w:trHeight w:val="25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688F3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0C870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65BAF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3119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74D6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E6AB" w14:textId="77777777" w:rsidR="00B8610F" w:rsidRPr="00A86A9E" w:rsidRDefault="00B8610F" w:rsidP="00B86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367E38EE" w14:textId="77777777" w:rsidR="00627246" w:rsidRPr="00A86A9E" w:rsidRDefault="00627246" w:rsidP="006272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6A9E">
        <w:rPr>
          <w:rFonts w:ascii="Times New Roman" w:hAnsi="Times New Roman" w:cs="Times New Roman"/>
          <w:sz w:val="24"/>
          <w:szCs w:val="24"/>
          <w:lang w:val="en-GB"/>
        </w:rPr>
        <w:t xml:space="preserve">** = new record for Mexico according to the </w:t>
      </w:r>
      <w:r w:rsidRPr="00A86A9E">
        <w:rPr>
          <w:rFonts w:ascii="Times New Roman" w:hAnsi="Times New Roman" w:cs="Times New Roman"/>
          <w:sz w:val="24"/>
          <w:lang w:val="en-GB"/>
        </w:rPr>
        <w:t xml:space="preserve">Continental Algae Database </w:t>
      </w:r>
      <w:r w:rsidRPr="00A86A9E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Pr="00A86A9E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URL":"https://bdlacet.mx","accessed":{"date-parts":[["2021","8","24"]]},"author":[{"dropping-particle":"","family":"Novelo","given":"E","non-dropping-particle":"","parse-names":false,"suffix":""},{"dropping-particle":"","family":"Tavera","given":"R","non-dropping-particle":"","parse-names":false,"suffix":""}],"container-title":"Facultad de Ciencias, UNAM.","id":"ITEM-1","issued":{"date-parts":[["2021"]]},"title":"bdLACET Base de datos de algas continentales","type":"webpage"},"uris":["http://www.mendeley.com/documents/?uuid=7bc455a3-ba76-30d6-89f6-54c95e4b9e39"]}],"mendeley":{"formattedCitation":"(Novelo &amp; Tavera, 2021)","manualFormatting":"(bdLACET, Novelo &amp; Tavera, 2021)","plainTextFormattedCitation":"(Novelo &amp; Tavera, 2021)","previouslyFormattedCitation":"(Novelo &amp; Tavera, 2021)"},"properties":{"noteIndex":0},"schema":"https://github.com/citation-style-language/schema/raw/master/csl-citation.json"}</w:instrText>
      </w:r>
      <w:r w:rsidRPr="00A86A9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A86A9E">
        <w:rPr>
          <w:rFonts w:ascii="Times New Roman" w:hAnsi="Times New Roman" w:cs="Times New Roman"/>
          <w:noProof/>
          <w:sz w:val="24"/>
          <w:szCs w:val="24"/>
          <w:lang w:val="en-GB"/>
        </w:rPr>
        <w:t>(bdLACET, Novelo &amp; Tavera, 2021)</w:t>
      </w:r>
      <w:r w:rsidRPr="00A86A9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A86A9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52A4BF" w14:textId="77777777" w:rsidR="00502B5C" w:rsidRPr="00A86A9E" w:rsidRDefault="00502B5C" w:rsidP="00502B5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DB0BE6" w14:textId="77777777" w:rsidR="00CF2E4F" w:rsidRPr="00A86A9E" w:rsidRDefault="00CF2E4F">
      <w:pPr>
        <w:rPr>
          <w:lang w:val="en-GB"/>
        </w:rPr>
      </w:pPr>
    </w:p>
    <w:sectPr w:rsidR="00CF2E4F" w:rsidRPr="00A86A9E" w:rsidSect="00502B5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5C"/>
    <w:rsid w:val="00031CC0"/>
    <w:rsid w:val="000B5EEE"/>
    <w:rsid w:val="000C42D5"/>
    <w:rsid w:val="001B0563"/>
    <w:rsid w:val="001F1E7C"/>
    <w:rsid w:val="00234799"/>
    <w:rsid w:val="00267EA0"/>
    <w:rsid w:val="002D4053"/>
    <w:rsid w:val="003069D6"/>
    <w:rsid w:val="004247F3"/>
    <w:rsid w:val="00436BEE"/>
    <w:rsid w:val="00451142"/>
    <w:rsid w:val="004E63AC"/>
    <w:rsid w:val="00502B5C"/>
    <w:rsid w:val="00550F43"/>
    <w:rsid w:val="005B42F9"/>
    <w:rsid w:val="0060036B"/>
    <w:rsid w:val="00605952"/>
    <w:rsid w:val="00627246"/>
    <w:rsid w:val="006567C7"/>
    <w:rsid w:val="007256DD"/>
    <w:rsid w:val="00764BDC"/>
    <w:rsid w:val="007C2FEA"/>
    <w:rsid w:val="007E799B"/>
    <w:rsid w:val="007F649A"/>
    <w:rsid w:val="0084739A"/>
    <w:rsid w:val="00873755"/>
    <w:rsid w:val="008F26FE"/>
    <w:rsid w:val="0092634B"/>
    <w:rsid w:val="009B57DC"/>
    <w:rsid w:val="00A86A9E"/>
    <w:rsid w:val="00B8610F"/>
    <w:rsid w:val="00BB1A60"/>
    <w:rsid w:val="00CE111E"/>
    <w:rsid w:val="00CF2E4F"/>
    <w:rsid w:val="00DB00BC"/>
    <w:rsid w:val="00FA1BC4"/>
    <w:rsid w:val="00FC48B5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23CC"/>
  <w15:chartTrackingRefBased/>
  <w15:docId w15:val="{30EF403C-D508-4151-A65C-E53041BC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B5C"/>
    <w:pPr>
      <w:spacing w:line="254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iranda</dc:creator>
  <cp:keywords/>
  <dc:description/>
  <cp:lastModifiedBy>Margarita Miranda</cp:lastModifiedBy>
  <cp:revision>4</cp:revision>
  <cp:lastPrinted>2024-05-13T19:46:00Z</cp:lastPrinted>
  <dcterms:created xsi:type="dcterms:W3CDTF">2025-04-02T19:52:00Z</dcterms:created>
  <dcterms:modified xsi:type="dcterms:W3CDTF">2025-04-14T21:39:00Z</dcterms:modified>
</cp:coreProperties>
</file>